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1B631" w14:textId="77777777" w:rsidR="000A6B70" w:rsidRDefault="000A6B70" w:rsidP="000A6B70">
      <w:pPr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Table S1: study population characteristics in the whole sample and stratified by delirium diagnosis</w:t>
      </w:r>
    </w:p>
    <w:tbl>
      <w:tblPr>
        <w:tblW w:w="742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606"/>
        <w:gridCol w:w="1607"/>
        <w:gridCol w:w="946"/>
      </w:tblGrid>
      <w:tr w:rsidR="000A6B70" w:rsidRPr="004658AA" w14:paraId="42608354" w14:textId="77777777" w:rsidTr="00685330">
        <w:trPr>
          <w:trHeight w:val="956"/>
        </w:trPr>
        <w:tc>
          <w:tcPr>
            <w:tcW w:w="326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71F31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  <w:bookmarkStart w:id="0" w:name="_Hlk63691515"/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45FE1" w14:textId="77777777" w:rsidR="000A6B70" w:rsidRPr="004658AA" w:rsidRDefault="000A6B70" w:rsidP="0068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>Without delirium</w:t>
            </w:r>
          </w:p>
          <w:p w14:paraId="425EF119" w14:textId="77777777" w:rsidR="000A6B70" w:rsidRPr="004658AA" w:rsidRDefault="000A6B70" w:rsidP="006853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>N = 1272</w:t>
            </w:r>
            <w:r w:rsidRPr="004658AA">
              <w:rPr>
                <w:rFonts w:ascii="Times New Roman" w:eastAsia="Times New Roman" w:hAnsi="Times New Roman" w:cs="Times New Roman"/>
                <w:i/>
                <w:iCs/>
              </w:rPr>
              <w:br/>
            </w:r>
            <w:r w:rsidRPr="004658AA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75.9</w:t>
            </w:r>
            <w:r w:rsidRPr="004658AA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430AC" w14:textId="77777777" w:rsidR="000A6B70" w:rsidRPr="004658AA" w:rsidRDefault="000A6B70" w:rsidP="0068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>With delirium</w:t>
            </w:r>
          </w:p>
          <w:p w14:paraId="6BDC1DE2" w14:textId="77777777" w:rsidR="000A6B70" w:rsidRPr="004658AA" w:rsidRDefault="000A6B70" w:rsidP="006853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>N = 403</w:t>
            </w:r>
            <w:r w:rsidRPr="004658AA">
              <w:rPr>
                <w:rFonts w:ascii="Times New Roman" w:eastAsia="Times New Roman" w:hAnsi="Times New Roman" w:cs="Times New Roman"/>
                <w:i/>
                <w:iCs/>
              </w:rPr>
              <w:br/>
            </w:r>
            <w:r w:rsidRPr="004658AA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24.1</w:t>
            </w:r>
            <w:r w:rsidRPr="004658AA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35A6A" w14:textId="77777777" w:rsidR="000A6B70" w:rsidRPr="004658AA" w:rsidRDefault="000A6B70" w:rsidP="006853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A6B70" w:rsidRPr="004658AA" w14:paraId="71A37E92" w14:textId="77777777" w:rsidTr="00685330">
        <w:trPr>
          <w:trHeight w:val="236"/>
        </w:trPr>
        <w:tc>
          <w:tcPr>
            <w:tcW w:w="3261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AF9DF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1606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09702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82.45 (7.80)</w:t>
            </w:r>
          </w:p>
        </w:tc>
        <w:tc>
          <w:tcPr>
            <w:tcW w:w="160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E0E02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85.22 (6.67)</w:t>
            </w:r>
          </w:p>
        </w:tc>
        <w:tc>
          <w:tcPr>
            <w:tcW w:w="94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C13E1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&lt;0.001</w:t>
            </w:r>
          </w:p>
        </w:tc>
      </w:tr>
      <w:tr w:rsidR="000A6B70" w:rsidRPr="004658AA" w14:paraId="4D64CEF1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B8D18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Male gender (%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0947C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483 (38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D0675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135 (33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D6CD3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0.118</w:t>
            </w:r>
          </w:p>
        </w:tc>
      </w:tr>
      <w:tr w:rsidR="000A6B70" w:rsidRPr="004658AA" w14:paraId="78C9D7A0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3C9CB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Setting (%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14D36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BC9A3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354D3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&lt;0.001</w:t>
            </w:r>
          </w:p>
        </w:tc>
      </w:tr>
      <w:tr w:rsidR="000A6B70" w:rsidRPr="004658AA" w14:paraId="71C1B1FA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1FF12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 xml:space="preserve">   Medical ward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34FC0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611 (48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7361E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178 (44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3EDAC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</w:p>
        </w:tc>
      </w:tr>
      <w:tr w:rsidR="000A6B70" w:rsidRPr="004658AA" w14:paraId="4411DE03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5C380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 xml:space="preserve">   Nursing home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9CCC1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44 (27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0FE5A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157 (39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A8E4D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</w:p>
        </w:tc>
      </w:tr>
      <w:tr w:rsidR="000A6B70" w:rsidRPr="004658AA" w14:paraId="212ED810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F0236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 xml:space="preserve">   Rehabilitation unit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4CBC0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233 (18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96197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9 (9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1935A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</w:p>
        </w:tc>
      </w:tr>
      <w:tr w:rsidR="000A6B70" w:rsidRPr="004658AA" w14:paraId="28FC44F5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94BD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 xml:space="preserve">   Surgical ward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DCF9A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64 (5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248F3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18 (4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54B74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</w:p>
        </w:tc>
      </w:tr>
      <w:tr w:rsidR="000A6B70" w:rsidRPr="004658AA" w14:paraId="1469DFC7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E3E19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  <w:i/>
                <w:iCs/>
              </w:rPr>
              <w:t xml:space="preserve">   Palliative care unit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13B47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20 (1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C147F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11 (2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B0FCD" w14:textId="77777777" w:rsidR="000A6B70" w:rsidRPr="004658AA" w:rsidRDefault="000A6B70" w:rsidP="00685330">
            <w:pPr>
              <w:rPr>
                <w:rFonts w:ascii="Times New Roman" w:hAnsi="Times New Roman" w:cs="Times New Roman"/>
              </w:rPr>
            </w:pPr>
          </w:p>
        </w:tc>
      </w:tr>
      <w:tr w:rsidR="000A6B70" w:rsidRPr="004658AA" w14:paraId="5BA8AFF0" w14:textId="77777777" w:rsidTr="00685330">
        <w:trPr>
          <w:trHeight w:val="47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8087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4658AA">
              <w:rPr>
                <w:rFonts w:ascii="Times New Roman" w:hAnsi="Times New Roman" w:cs="Times New Roman"/>
              </w:rPr>
              <w:t>Charlson’s</w:t>
            </w:r>
            <w:proofErr w:type="spellEnd"/>
            <w:r w:rsidRPr="004658AA">
              <w:rPr>
                <w:rFonts w:ascii="Times New Roman" w:hAnsi="Times New Roman" w:cs="Times New Roman"/>
              </w:rPr>
              <w:t xml:space="preserve"> comorbidity index, median (IQR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18D76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.0 (3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CE094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.0 (2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05925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0.010</w:t>
            </w:r>
          </w:p>
        </w:tc>
      </w:tr>
      <w:tr w:rsidR="000A6B70" w:rsidRPr="004658AA" w14:paraId="6D73A276" w14:textId="77777777" w:rsidTr="00685330">
        <w:trPr>
          <w:trHeight w:val="47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27FAC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Number of prescribed drugs, median (IQR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8E27E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7.0 (4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5E31A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7.0 (4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6226D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0.546</w:t>
            </w:r>
          </w:p>
        </w:tc>
      </w:tr>
      <w:tr w:rsidR="000A6B70" w:rsidRPr="004658AA" w14:paraId="63B8E417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C743E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Ischemic heart disease (%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42D3D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215 (16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85845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61 (15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F4A78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0.450</w:t>
            </w:r>
          </w:p>
        </w:tc>
      </w:tr>
      <w:tr w:rsidR="000A6B70" w:rsidRPr="004658AA" w14:paraId="4739E660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321FE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Heart failure (%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BECBB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20 (25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5AB83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92 (22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17171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0.379</w:t>
            </w:r>
          </w:p>
        </w:tc>
      </w:tr>
      <w:tr w:rsidR="000A6B70" w:rsidRPr="004658AA" w14:paraId="43D3E880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7C10D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Severe chronic kidney disease (%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5D0D6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221 (17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975AA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71 (17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3BF04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0.970</w:t>
            </w:r>
          </w:p>
        </w:tc>
      </w:tr>
      <w:tr w:rsidR="000A6B70" w:rsidRPr="004658AA" w14:paraId="24E405C9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B4D7E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Dementia (%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8B032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273 (22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C2456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282 (73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ADD98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&lt;0.001</w:t>
            </w:r>
          </w:p>
        </w:tc>
      </w:tr>
      <w:tr w:rsidR="000A6B70" w:rsidRPr="004658AA" w14:paraId="73DE33CA" w14:textId="77777777" w:rsidTr="00685330">
        <w:trPr>
          <w:trHeight w:val="47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EA358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Length of stay, days, median (IQR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D5111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11 (52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BDACE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16 (504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604AD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&lt;0.001</w:t>
            </w:r>
          </w:p>
        </w:tc>
      </w:tr>
      <w:tr w:rsidR="000A6B70" w:rsidRPr="004658AA" w14:paraId="6AAFDEB2" w14:textId="77777777" w:rsidTr="00685330">
        <w:trPr>
          <w:trHeight w:val="47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5CF82" w14:textId="77777777" w:rsidR="000A6B70" w:rsidRPr="004658AA" w:rsidRDefault="000A6B70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Calf circumference, cm, median (IQR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68344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1.0 (7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6CE20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0.0 (6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E765E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&lt;0.001</w:t>
            </w:r>
          </w:p>
        </w:tc>
      </w:tr>
      <w:tr w:rsidR="000A6B70" w:rsidRPr="004658AA" w14:paraId="0D6DBC5E" w14:textId="77777777" w:rsidTr="00685330">
        <w:trPr>
          <w:trHeight w:val="23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F37BD" w14:textId="51073833" w:rsidR="000A6B70" w:rsidRPr="004658AA" w:rsidRDefault="00C966AF" w:rsidP="0068533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MM</w:t>
            </w:r>
            <w:r w:rsidR="000A6B70" w:rsidRPr="004658A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A4F24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904 (71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AC6C2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328 (81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7E089" w14:textId="77777777" w:rsidR="000A6B70" w:rsidRPr="004658AA" w:rsidRDefault="000A6B70" w:rsidP="006853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58AA">
              <w:rPr>
                <w:rFonts w:ascii="Times New Roman" w:hAnsi="Times New Roman" w:cs="Times New Roman"/>
              </w:rPr>
              <w:t>&lt;0.001</w:t>
            </w:r>
          </w:p>
        </w:tc>
      </w:tr>
      <w:bookmarkEnd w:id="0"/>
    </w:tbl>
    <w:p w14:paraId="45E01866" w14:textId="77777777" w:rsidR="000A6B70" w:rsidRDefault="000A6B70" w:rsidP="000A6B70">
      <w:pPr>
        <w:spacing w:line="240" w:lineRule="auto"/>
        <w:rPr>
          <w:rFonts w:ascii="Times New Roman" w:eastAsia="Times New Roman" w:hAnsi="Times New Roman" w:cs="Times New Roman"/>
        </w:rPr>
      </w:pPr>
    </w:p>
    <w:p w14:paraId="4114C803" w14:textId="582938D0" w:rsidR="000A6B70" w:rsidRDefault="000A6B70" w:rsidP="000A6B70">
      <w:pPr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Abbreviations: SD = standard deviation; IQR = interquartile range</w:t>
      </w:r>
      <w:r w:rsidR="00C966AF">
        <w:rPr>
          <w:rFonts w:ascii="Times New Roman"/>
        </w:rPr>
        <w:t>, SMM: skeletal muscle mass</w:t>
      </w:r>
    </w:p>
    <w:p w14:paraId="7CD73C2B" w14:textId="77777777" w:rsidR="00D1264F" w:rsidRDefault="00D1264F"/>
    <w:sectPr w:rsidR="00D12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70"/>
    <w:rsid w:val="000A6B70"/>
    <w:rsid w:val="00C966AF"/>
    <w:rsid w:val="00D1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EA37"/>
  <w15:chartTrackingRefBased/>
  <w15:docId w15:val="{63F8DEB5-0098-4B0E-9543-79A15833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B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Alberto Zucchelli</cp:lastModifiedBy>
  <cp:revision>2</cp:revision>
  <dcterms:created xsi:type="dcterms:W3CDTF">2021-07-30T05:49:00Z</dcterms:created>
  <dcterms:modified xsi:type="dcterms:W3CDTF">2021-07-30T05:49:00Z</dcterms:modified>
</cp:coreProperties>
</file>